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6"/>
        <w:widowControl/>
        <w:bidi w:val="0"/>
        <w:spacing w:before="0" w:after="0"/>
        <w:contextualSpacing/>
        <w:jc w:val="left"/>
        <w:rPr/>
      </w:pPr>
      <w:r>
        <w:rPr/>
        <w:t>Table S1: FA Survey 2007 variables compared to NHANES 2005-2008 questionnaire variables</w:t>
      </w:r>
    </w:p>
    <w:p>
      <w:pPr>
        <w:pStyle w:val="Style6"/>
        <w:widowControl/>
        <w:bidi w:val="0"/>
        <w:spacing w:before="0" w:after="0"/>
        <w:contextualSpacing/>
        <w:jc w:val="left"/>
        <w:rPr/>
      </w:pPr>
      <w:r>
        <w:rPr/>
      </w:r>
    </w:p>
    <w:p>
      <w:pPr>
        <w:pStyle w:val="Style6"/>
        <w:widowControl/>
        <w:bidi w:val="0"/>
        <w:spacing w:before="0" w:after="0"/>
        <w:contextualSpacing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11874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margin">
                  <wp:align>center</wp:align>
                </wp:positionV>
                <wp:extent cx="7772400" cy="9088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908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8"/>
                              <w:gridCol w:w="810"/>
                              <w:gridCol w:w="2340"/>
                              <w:gridCol w:w="1350"/>
                              <w:gridCol w:w="2880"/>
                              <w:gridCol w:w="1350"/>
                              <w:gridCol w:w="2610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 Survey 2007</w:t>
                                  </w:r>
                                </w:p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HANES 2005-2006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HANES 2007-2008</w:t>
                                  </w:r>
                                </w:p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lerg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5au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by health care provider allergies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D04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tor or other health professional ever told you that you have allergi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5l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by health care provider have asthma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01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tor or other health professional ever told you that you have asthm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01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tor or other health professional ever told you that you have asth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ronic Bronchit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5k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by health care provider chronic bronchitis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160K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tor or other health care professional ever told you that you had chronic bronchiti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160K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tor or other health care professional ever told you that you had chronic bronch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moker 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smoked more than 100 cigarettes in your lifetime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MQ02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moked at least 100 cigarettes in lif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MQ02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moked at least 100 cigarettes in lif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rrent Smoke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8a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rrently smoke or smoke in past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MQ04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o you now smoke cigarettes?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MQ04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o you now smoke cigarettes?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onary heart diseas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5c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by health care provider have heart disease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160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tor or other health care professional ever told you that you had coronary heart disea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160C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tor or other health care professional ever told you that you had coronary heart dis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 Blood Pressur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5b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you had high blood pressu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PQ02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ave you ever been told by a doctor or other health professional that you had hypertension, also called high blood pressu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PQ02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ave you ever been told by a doctor or other health professional that you had hypertension, also called high blood press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verweight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5a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by health care provider--overweight/obesity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08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tor or other health professional ever told you that you were overweigh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08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tor or other health professional ever told you that you were overweigh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leep Disorde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5ao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by health care provider have sleep disorder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LQ06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by doctor or other health professional that you have a sleep disorder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LQ06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by doctor or other health professional that you have a sleep disorder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0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tigu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3z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st week, unusual tiredness or fatigu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PQ04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ver the last 2 weeks--Feeling tired or having little energy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PQ04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ver the last 2 weeks--Feeling tired or having little ener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exac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eling depresse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3ab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st week depressed moo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PQ02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ver the last 2 weeks--Feeling down, depressed, or hopeles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PQ02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ver the last 2 weeks--Feeling down, depressed, or hopel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ncer: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22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ave you ever been told by a doctor or other health professional that you had cancer or malignancy of any kin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22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widowControl/>
                                    <w:bidi w:val="0"/>
                                    <w:spacing w:before="0" w:after="0"/>
                                    <w:contextualSpacing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ave you ever been told by a doctor or other health professional that you had cancer or malignancy of any ki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productive: Breast/Ovary/Uter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5r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 told by health care provider reproductive  cancer (i.e. breast, ovary,uterus)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230A-D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,28,38 What Kind—Breast, Ovary, Uter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CQ230A-D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,28,38 What Kind—Breast, Ovary, Ute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mographics: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Courier New" w:hAnsi="Courier New" w:eastAsia="Times New Roman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ow old are you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DAGEY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e at Screening Adjudicated - Recod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DAGEYR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e at Screening Adjudicated - Reco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1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hat is your gender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AGEND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AGENDR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duca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2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ow much schooling have you completed?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MDEDUC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ducation Level - Adults 20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MDEDUC2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ducation Level - Adults 20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ver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DFMPI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atio of family income to poverty threshol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DFMPIR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tio of family income to poverty thresho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mployment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CD15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hich of the following were you doing last week (1) working at a job or business, (2) with a job or business but not at work, (3) looking for work, or (4) not working at a job or business?”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CD15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6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hich of the following were you doing last week (1) working at a job or business, (2) with a job or business but not at work, (3) looking for work, or (4) not working at a job or business?”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715.6pt;mso-wrap-distance-left:0pt;mso-wrap-distance-right:9.35pt;mso-wrap-distance-top:0pt;mso-wrap-distance-bottom:0pt;margin-top:-33.8pt;mso-position-vertical:center;mso-position-vertical-relative:margin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3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8"/>
                        <w:gridCol w:w="810"/>
                        <w:gridCol w:w="2340"/>
                        <w:gridCol w:w="1350"/>
                        <w:gridCol w:w="2880"/>
                        <w:gridCol w:w="1350"/>
                        <w:gridCol w:w="2610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31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 Survey 2007</w:t>
                            </w:r>
                          </w:p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HANES 2005-2006</w:t>
                            </w:r>
                          </w:p>
                        </w:tc>
                        <w:tc>
                          <w:tcPr>
                            <w:tcW w:w="3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HANES 2007-2008</w:t>
                            </w:r>
                          </w:p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snapToGrid w:val="false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ergy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5au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by health care provider allergies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D04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tor or other health professional ever told you that you have allergie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5l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by health care provider have asthma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01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tor or other health professional ever told you that you have asthma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01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tor or other health professional ever told you that you have asthm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ronic Bronchiti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5k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by health care provider chronic bronchitis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160K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tor or other health care professional ever told you that you had chronic bronchiti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160K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tor or other health care professional ever told you that you had chronic bronchiti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moker 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smoked more than 100 cigarettes in your lifetime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Q02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oked at least 100 cigarettes in lif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Q02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oked at least 100 cigarettes in life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urrent Smoke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8a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urrently smoke or smoke in past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Q04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o you now smoke cigarettes? 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Q04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o you now smoke cigarettes?  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onary heart diseas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5c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by health care provider have heart disease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160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tor or other health care professional ever told you that you had coronary heart disea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160C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tor or other health care professional ever told you that you had coronary heart disease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 Blood Pressur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5b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you had high blood pressur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PQ02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ve you ever been told by a doctor or other health professional that you had hypertension, also called high blood pressur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PQ02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ve you ever been told by a doctor or other health professional that you had hypertension, also called high blood pressure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verweight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5a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by health care provider--overweight/obesity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08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tor or other health professional ever told you that you were overweight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08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tor or other health professional ever told you that you were overweight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leep Disorde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5ao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by health care provider have sleep disorder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LQ06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by doctor or other health professional that you have a sleep disorder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LQ06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by doctor or other health professional that you have a sleep disorder?</w:t>
                            </w:r>
                          </w:p>
                        </w:tc>
                      </w:tr>
                      <w:tr>
                        <w:trPr>
                          <w:trHeight w:val="800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tigu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3z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st week, unusual tiredness or fatigu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PQ04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ver the last 2 weeks--Feeling tired or having little energy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PQ04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ver the last 2 weeks--Feeling tired or having little energy</w:t>
                            </w:r>
                          </w:p>
                        </w:tc>
                      </w:tr>
                      <w:tr>
                        <w:trPr>
                          <w:trHeight w:val="23" w:hRule="exac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eling depresse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3ab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st week depressed moo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PQ02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ver the last 2 weeks--Feeling down, depressed, or hopeles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PQ02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ver the last 2 weeks--Feeling down, depressed, or hopeles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ncer: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snapToGrid w:val="false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snapToGrid w:val="false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22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ve you ever been told by a doctor or other health professional that you had cancer or malignancy of any kin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22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widowControl/>
                              <w:bidi w:val="0"/>
                              <w:spacing w:before="0" w:after="0"/>
                              <w:contextualSpacing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ve you ever been told by a doctor or other health professional that you had cancer or malignancy of any kind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productive: Breast/Ovary/Uteru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5r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r told by health care provider reproductive  cancer (i.e. breast, ovary,uterus)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230A-D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,28,38 What Kind—Breast, Ovary, Uter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CQ230A-D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,28,38 What Kind—Breast, Ovary, Uteru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emographics: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snapToGrid w:val="false"/>
                              <w:jc w:val="left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snapToGrid w:val="false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snapToGrid w:val="false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snapToGrid w:val="false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snapToGrid w:val="false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snapToGrid w:val="false"/>
                              <w:jc w:val="left"/>
                              <w:rPr>
                                <w:rFonts w:ascii="Courier New" w:hAnsi="Courier New" w:eastAsia="Times New Roman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ow old are you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DAGEY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 at Screening Adjudicated - Recod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DAGEYR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 at Screening Adjudicated - Recode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1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at is your gender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AGEND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AGENDR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ducation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2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ow much schooling have you completed?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MDEDUC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ducation Level - Adults 20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MDEDUC2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ducation Level - Adults 20+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verty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DFMPI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atio of family income to poverty threshol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DFMPIR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tio of family income to poverty threshold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mployment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CD15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ich of the following were you doing last week (1) working at a job or business, (2) with a job or business but not at work, (3) looking for work, or (4) not working at a job or business?”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CD15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yle6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ich of the following were you doing last week (1) working at a job or business, (2) with a job or business but not at work, (3) looking for work, or (4) not working at a job or business?”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Style6">
    <w:name w:val="Style6"/>
    <w:qFormat/>
    <w:pPr>
      <w:widowControl/>
      <w:bidi w:val="0"/>
      <w:spacing w:before="0" w:after="0"/>
      <w:contextualSpacing/>
    </w:pPr>
    <w:rPr>
      <w:rFonts w:ascii="Times New Roman" w:hAnsi="Times New Roman" w:eastAsia="Calibri" w:cs="Times New Roman"/>
      <w:color w:val="auto"/>
      <w:sz w:val="22"/>
      <w:szCs w:val="22"/>
      <w:lang w:val="en-US" w:bidi="he-IL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3:55:00Z</dcterms:created>
  <dc:creator>bluague</dc:creator>
  <dc:description/>
  <cp:keywords/>
  <dc:language>en-US</dc:language>
  <cp:lastModifiedBy>rrubrico</cp:lastModifiedBy>
  <dcterms:modified xsi:type="dcterms:W3CDTF">2014-03-10T12:00:00Z</dcterms:modified>
  <cp:revision>2</cp:revision>
  <dc:subject/>
  <dc:title/>
</cp:coreProperties>
</file>